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sz w:val="22"/>
        </w:rPr>
        <w:t>. ICD-10 Codes and procedure codes for preterm birth and cardiovascular diseases</w:t>
      </w:r>
    </w:p>
    <w:tbl>
      <w:tblPr>
        <w:tblW w:w="13608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60"/>
        <w:gridCol w:w="1491"/>
        <w:gridCol w:w="7957"/>
      </w:tblGrid>
      <w:tr>
        <w:trPr>
          <w:trHeight w:val="284" w:hRule="exact"/>
        </w:trPr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ariables</w:t>
            </w:r>
            <w:r>
              <w:rPr>
                <w:rFonts w:ascii="Times New Roman" w:hAnsi="Times New Roman" w:cs="Times New Roman"/>
                <w:szCs w:val="20"/>
              </w:rPr>
              <w:t>　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ode </w:t>
            </w:r>
          </w:p>
        </w:tc>
        <w:tc>
          <w:tcPr>
            <w:tcW w:w="795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Description 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arly PTB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2.0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mature rupture of membranes, onset of labor within 24 hours (0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2.1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mature rupture of membranes, onset of labor after 24 hours (0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2.2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mature rupture of membranes, labor delayed by therapy (0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2.9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mature rupture of membranes, unspecified (0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60.1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term spontaneous labor with preterm delivery (0-21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60.1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term spontaneous labor with preterm delivery (22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60.3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term delivery without spontaneous labor (0-21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60.31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term delivery without spontaneous labor (22-33 weeks of gestation)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lvic inflammatory diseas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73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female pelvic inflammatory diseas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74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 pelvic inflammatory disorders in diseases classified elsewhe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aginiti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76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inflammation of vagina and vulv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dometriosi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80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dometri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normal menstru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1.4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condary oligomenorrhoe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1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ligomenorrhoea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cessive and frequent menstruation with regular cycl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cessive and frequent menstruation with irregular cycl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ulation bleeding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cessive bleeding in the premenopausal perio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specified irregular menstrua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2.6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regular menstruation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current abortion or infertilit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6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bitual aborter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male infertilit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98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lications associated with artificial fertiliza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uterus/cervix malform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51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s of uterus and cervix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stational diabet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4.4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betes mellitus arising in pregnanc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4.9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betes mellitus in pregnancy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tension during pregnanc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3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stational [pregnancy-induced] hypertens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-eclamps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clamps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16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Unspecified maternal hypertens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v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44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lacenta praev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20.0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reatened abor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OC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88.3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competence of cervix uteri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yanotic CH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ntricular septal defec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ial septal defec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ioventricular septal defec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ortopulmonary septal defec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 of cardiac septum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pulmonary valve sten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pulmonary valve insufficienc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pulmonary valv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4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monary infundibular sten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6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nosis of pulmonary arter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pulmonary arter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tricuspid valv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 of tricuspid valve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stenosis of aortic valv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insufficiency of aortic valv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4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subaortic sten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arctation of aort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esia of aort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nosis of aort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aort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itral sten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itral insufficienc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aortic and mitral valv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 of aortic and mitral valves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4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r triatriatu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4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lformation of coronary vessel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tent ductus arterios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6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nosis of pulmonary arter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pulmonary arter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great arteri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 of great arteries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rtial anomalous pulmonary venous conne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4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omalous pulmonary venous connection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yanotic CH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mon arterial trunk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uble outlet right ventricl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uble outlet left ventricl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cordant ventriculoarterial conne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uble inlet ventricl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0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cordant atrioventricular conne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tralogy of Fallo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1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cardiac sept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27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specified pulmonary heart diseas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monary valve atres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tricuspid stenosis, atres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6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plastic right heart syndrom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5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esia of pulmonary arter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2.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bstein anomal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3.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plastic left heart syndrom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stenosis of vena cav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genital malformations of great vein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nital malformation of great vein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6.2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 anomalous pulmonary venous conne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rhyth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44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ioventricular and left bundle-branch block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4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onduction disorder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4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roxysmal tachycard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4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rial fibrillation and flutter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4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ther cardiac arrhythmia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00.1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adycardia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diac arres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46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rdiac arrest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diomyopath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42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rdiomyopath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gestive heart failur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1.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heart disease with (congestive) heart failu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3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heart and renal disease with (congestive) heart failu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3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heart and renal disease with both (congestive) heart failure and renal failu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50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eart failu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lipid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78</w:t>
            </w:r>
          </w:p>
        </w:tc>
        <w:tc>
          <w:tcPr>
            <w:tcW w:w="795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isorders of lipoprotein metabolism and other lipidemia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schemic heart diseas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ngina pector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ute myocardial infar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bsequent myocardial infar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ertain current complications following acute myocardial infar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cute ischemic heart diseas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5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hronic ischemic heart diseas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monary embolism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26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ulmonar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88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bstetric (pulmonary)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8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mbolism following abortion and ectopic and molar pregnancy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3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complete spontaneous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3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te or unspecified spontaneous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6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complete unspecified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5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complete other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7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nd unspecified failed attempted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4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complete medical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4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te or unspecified medical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05.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omplete or unspecified other abortion, complicated by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88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bstetric embolis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psi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4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treptococcal sep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4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sep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4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tinomyc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3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isterio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3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andidia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85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uerperal sepsi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rok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6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barachnoid hemorrhag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6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ntracerebral hemorrhag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6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nontraumatic intracranial hemorrhag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63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erebral infarct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abet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ype 1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ype 2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lnutrition-related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specified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14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specified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type 1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type 2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malnutrition-related diabetes mellitu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24.3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diabetes mellitus, unspecified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ertens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ssential(primary) hypertens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heart diseas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renal diseas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ypertensive heart and renal diseas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1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econdary hypertens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xisting hypertension complicating pregnancy, childbirth and the puerperium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11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e-eclampsia superimposed on chronic hypertension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nemia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0</w:t>
            </w:r>
          </w:p>
        </w:tc>
        <w:tc>
          <w:tcPr>
            <w:tcW w:w="795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Iron deficiency anem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Vitamin B12 deficiency anem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olate deficiency anem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nutritional anemia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5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nemia due to enzyme disorder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7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ickle-cell disorder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8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hereditary hemolytic anemia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59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quired hemolytic anem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60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quired pure red cell aplas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61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plastic anemias and other bone marrow failure syndromes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62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cute posthemorrhagic anemia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63</w:t>
            </w:r>
          </w:p>
        </w:tc>
        <w:tc>
          <w:tcPr>
            <w:tcW w:w="795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nemia in chronic diseases classified elsewhere</w:t>
            </w:r>
          </w:p>
        </w:tc>
      </w:tr>
      <w:tr>
        <w:trPr>
          <w:trHeight w:val="284" w:hRule="exact"/>
        </w:trPr>
        <w:tc>
          <w:tcPr>
            <w:tcW w:w="4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D64</w:t>
            </w:r>
          </w:p>
        </w:tc>
        <w:tc>
          <w:tcPr>
            <w:tcW w:w="795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Other anemias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Cs w:val="20"/>
        </w:rPr>
        <w:t xml:space="preserve">PTB indicates preterm birth; PPROM, preterm premature rupture of membranes; PTL, preterm labor; </w:t>
      </w:r>
      <w:r>
        <w:rPr>
          <w:rFonts w:cs="Times New Roman" w:ascii="Times New Roman" w:hAnsi="Times New Roman"/>
          <w:bCs/>
          <w:szCs w:val="20"/>
        </w:rPr>
        <w:t>WPW, Wolff-Parkinson-White syndrome; SVT, supraventricular tachycardia; AF, atrial fibrillation; AFL, atrial flutter; VA, ventricular arrhythmia; SSS, sick sinus syndrom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ambria">
    <w:charset w:val="00"/>
    <w:family w:val="roman"/>
    <w:pitch w:val="variable"/>
  </w:font>
  <w:font w:name="Gulim">
    <w:altName w:val="굴림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Cambria" w:hAnsi="Cambria" w:cs="Cambria"/>
      <w:kern w:val="2"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Cambria" w:hAnsi="Cambria" w:cs="Cambria"/>
      <w:kern w:val="2"/>
      <w:szCs w:val="20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ind w:left="300" w:hanging="2000"/>
      <w:outlineLvl w:val="2"/>
    </w:pPr>
    <w:rPr>
      <w:rFonts w:ascii="Cambria" w:hAnsi="Cambria" w:cs="Cambria"/>
      <w:kern w:val="2"/>
      <w:szCs w:val="20"/>
      <w:lang w:val="en-US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400" w:hanging="2000"/>
      <w:outlineLvl w:val="3"/>
    </w:pPr>
    <w:rPr>
      <w:b/>
      <w:bCs/>
      <w:kern w:val="2"/>
      <w:szCs w:val="20"/>
      <w:lang w:val="en-US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ind w:left="500" w:hanging="2000"/>
      <w:outlineLvl w:val="4"/>
    </w:pPr>
    <w:rPr>
      <w:rFonts w:ascii="Cambria" w:hAnsi="Cambria" w:cs="Cambria"/>
      <w:kern w:val="2"/>
      <w:szCs w:val="20"/>
      <w:lang w:val="en-US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ind w:left="600" w:hanging="2000"/>
      <w:outlineLvl w:val="5"/>
    </w:pPr>
    <w:rPr>
      <w:b/>
      <w:bCs/>
      <w:kern w:val="2"/>
      <w:szCs w:val="20"/>
      <w:lang w:val="en-US" w:bidi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ind w:left="700" w:hanging="2000"/>
      <w:outlineLvl w:val="6"/>
    </w:pPr>
    <w:rPr>
      <w:kern w:val="2"/>
      <w:szCs w:val="20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ind w:left="800" w:hanging="2000"/>
      <w:outlineLvl w:val="7"/>
    </w:pPr>
    <w:rPr>
      <w:kern w:val="2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ind w:left="900" w:hanging="2000"/>
      <w:outlineLvl w:val="8"/>
    </w:pPr>
    <w:rPr>
      <w:kern w:val="2"/>
      <w:szCs w:val="20"/>
      <w:lang w:val="en-US" w:bidi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Heading1Char">
    <w:name w:val="Heading 1 Char"/>
    <w:qFormat/>
    <w:rPr>
      <w:rFonts w:ascii="Cambria" w:hAnsi="Cambria" w:cs="Cambria"/>
      <w:kern w:val="2"/>
      <w:sz w:val="28"/>
      <w:szCs w:val="28"/>
      <w:lang w:val="en-US" w:bidi="en-US"/>
    </w:rPr>
  </w:style>
  <w:style w:type="character" w:styleId="Heading2Char">
    <w:name w:val="Heading 2 Char"/>
    <w:qFormat/>
    <w:rPr>
      <w:rFonts w:ascii="Cambria" w:hAnsi="Cambria" w:cs="Cambria"/>
      <w:kern w:val="2"/>
      <w:lang w:val="en-US" w:bidi="en-US"/>
    </w:rPr>
  </w:style>
  <w:style w:type="character" w:styleId="Heading3Char">
    <w:name w:val="Heading 3 Char"/>
    <w:qFormat/>
    <w:rPr>
      <w:rFonts w:ascii="Cambria" w:hAnsi="Cambria" w:cs="Cambria"/>
      <w:kern w:val="2"/>
      <w:lang w:val="en-US" w:bidi="en-US"/>
    </w:rPr>
  </w:style>
  <w:style w:type="character" w:styleId="Heading4Char">
    <w:name w:val="Heading 4 Char"/>
    <w:qFormat/>
    <w:rPr>
      <w:b/>
      <w:bCs/>
      <w:kern w:val="2"/>
      <w:lang w:val="en-US" w:bidi="en-US"/>
    </w:rPr>
  </w:style>
  <w:style w:type="character" w:styleId="Heading5Char">
    <w:name w:val="Heading 5 Char"/>
    <w:qFormat/>
    <w:rPr>
      <w:rFonts w:ascii="Cambria" w:hAnsi="Cambria" w:cs="Cambria"/>
      <w:kern w:val="2"/>
      <w:lang w:val="en-US" w:bidi="en-US"/>
    </w:rPr>
  </w:style>
  <w:style w:type="character" w:styleId="Heading6Char">
    <w:name w:val="Heading 6 Char"/>
    <w:qFormat/>
    <w:rPr>
      <w:b/>
      <w:bCs/>
      <w:kern w:val="2"/>
      <w:lang w:val="en-US" w:bidi="en-US"/>
    </w:rPr>
  </w:style>
  <w:style w:type="character" w:styleId="Heading7Char">
    <w:name w:val="Heading 7 Char"/>
    <w:qFormat/>
    <w:rPr>
      <w:kern w:val="2"/>
      <w:lang w:val="en-US" w:bidi="en-US"/>
    </w:rPr>
  </w:style>
  <w:style w:type="character" w:styleId="Heading8Char">
    <w:name w:val="Heading 8 Char"/>
    <w:qFormat/>
    <w:rPr>
      <w:kern w:val="2"/>
      <w:lang w:val="en-US" w:bidi="en-US"/>
    </w:rPr>
  </w:style>
  <w:style w:type="character" w:styleId="Heading9Char">
    <w:name w:val="Heading 9 Char"/>
    <w:qFormat/>
    <w:rPr>
      <w:kern w:val="2"/>
      <w:lang w:val="en-US" w:bidi="en-US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1Char">
    <w:name w:val="바탕글1 Char"/>
    <w:qFormat/>
    <w:rPr>
      <w:rFonts w:ascii="Gulim;굴림" w:hAnsi="Gulim;굴림" w:eastAsia="Gulim;굴림" w:cs="Gulim;굴림"/>
      <w:color w:val="000000"/>
      <w:kern w:val="2"/>
      <w:shd w:fill="FFFFFF" w:val="clear"/>
    </w:rPr>
  </w:style>
  <w:style w:type="character" w:styleId="CommentSubjectChar">
    <w:name w:val="Comment Subject Char"/>
    <w:qFormat/>
    <w:rPr>
      <w:b/>
      <w:bCs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autoSpaceDE w:val="true"/>
      <w:spacing w:lineRule="auto" w:line="240" w:before="0" w:after="0"/>
    </w:pPr>
    <w:rPr>
      <w:rFonts w:ascii="Malgun Gothic" w:hAnsi="Malgun Gothic" w:eastAsia="Malgun Gothic"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CommentText">
    <w:name w:val="Comment Text"/>
    <w:basedOn w:val="Normal"/>
    <w:qFormat/>
    <w:pPr>
      <w:autoSpaceDE w:val="true"/>
      <w:spacing w:lineRule="auto" w:line="240" w:before="0" w:after="0"/>
    </w:pPr>
    <w:rPr>
      <w:kern w:val="2"/>
      <w:szCs w:val="20"/>
      <w:lang w:val="en-US"/>
    </w:rPr>
  </w:style>
  <w:style w:type="paragraph" w:styleId="1">
    <w:name w:val="바탕글1"/>
    <w:qFormat/>
    <w:pPr>
      <w:widowControl w:val="false"/>
      <w:shd w:fill="FFFFFF" w:val="clear"/>
      <w:bidi w:val="0"/>
      <w:spacing w:lineRule="auto" w:line="384"/>
      <w:jc w:val="both"/>
    </w:pPr>
    <w:rPr>
      <w:rFonts w:ascii="Gulim;굴림" w:hAnsi="Gulim;굴림" w:eastAsia="Gulim;굴림" w:cs="Gulim;굴림"/>
      <w:color w:val="000000"/>
      <w:kern w:val="2"/>
      <w:sz w:val="20"/>
      <w:szCs w:val="20"/>
      <w:lang w:val="en-US" w:eastAsia="ko-KR" w:bidi="ar-SA"/>
    </w:rPr>
  </w:style>
  <w:style w:type="paragraph" w:styleId="CommentSubject">
    <w:name w:val="Comment Subject"/>
    <w:basedOn w:val="CommentText"/>
    <w:next w:val="CommentText"/>
    <w:qFormat/>
    <w:pPr>
      <w:autoSpaceDE w:val="false"/>
      <w:spacing w:lineRule="auto" w:line="256" w:before="0" w:after="160"/>
    </w:pPr>
    <w:rPr>
      <w:b/>
      <w:bCs/>
      <w:kern w:val="2"/>
      <w:lang w:val="en-US" w:eastAsia="ko-KR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5:24:00Z</dcterms:created>
  <dc:creator>user</dc:creator>
  <dc:description/>
  <cp:keywords/>
  <dc:language>en-US</dc:language>
  <cp:lastModifiedBy>a108</cp:lastModifiedBy>
  <dcterms:modified xsi:type="dcterms:W3CDTF">2023-07-29T10:11:00Z</dcterms:modified>
  <cp:revision>3</cp:revision>
  <dc:subject/>
  <dc:title/>
</cp:coreProperties>
</file>